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 xml:space="preserve">Additional Table 3:  Confounding relationships for selected factors in kidney. </w:t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3317875</wp:posOffset>
                </wp:positionV>
                <wp:extent cx="6186805" cy="198183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86805" cy="198183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9743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728"/>
                              <w:gridCol w:w="2610"/>
                              <w:gridCol w:w="2435"/>
                              <w:gridCol w:w="2970"/>
                            </w:tblGrid>
                            <w:tr>
                              <w:trPr/>
                              <w:tc>
                                <w:tcPr>
                                  <w:tcW w:w="1728" w:type="dxa"/>
                                  <w:tcBorders>
                                    <w:top w:val="single" w:sz="12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10" w:type="dxa"/>
                                  <w:tcBorders>
                                    <w:top w:val="single" w:sz="12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RAE230A</w:t>
                                  </w:r>
                                </w:p>
                              </w:tc>
                              <w:tc>
                                <w:tcPr>
                                  <w:tcW w:w="2435" w:type="dxa"/>
                                  <w:tcBorders>
                                    <w:top w:val="single" w:sz="12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RAE230 2.0</w:t>
                                  </w:r>
                                </w:p>
                              </w:tc>
                              <w:tc>
                                <w:tcPr>
                                  <w:tcW w:w="2970" w:type="dxa"/>
                                  <w:tcBorders>
                                    <w:top w:val="single" w:sz="12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RGU34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28" w:type="dxa"/>
                                  <w:tcBorders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  <w:t>Gender</w:t>
                                  </w:r>
                                </w:p>
                              </w:tc>
                              <w:tc>
                                <w:tcPr>
                                  <w:tcW w:w="26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one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one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9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one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28" w:type="dxa"/>
                                  <w:tcBorders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  <w:t>Diet</w:t>
                                  </w:r>
                                </w:p>
                              </w:tc>
                              <w:tc>
                                <w:tcPr>
                                  <w:tcW w:w="26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/a – same diet for all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Strain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9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RNAAmount +  Route / Vehicle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28" w:type="dxa"/>
                                  <w:tcBorders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  <w:t>Strain</w:t>
                                  </w:r>
                                </w:p>
                              </w:tc>
                              <w:tc>
                                <w:tcPr>
                                  <w:tcW w:w="26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/a – all Sprague-Dawley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Fasted / SacMethod / Anesthetic / Diet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9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Age / Fixation / Vehicle / RNAAmount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28" w:type="dxa"/>
                                  <w:tcBorders>
                                    <w:bottom w:val="single" w:sz="12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  <w:t>Fasted</w:t>
                                  </w:r>
                                </w:p>
                              </w:tc>
                              <w:tc>
                                <w:tcPr>
                                  <w:tcW w:w="2610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/a – all No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35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Strain / SacMethod / Anesthetic / Diet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970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RNAAmount / SacMethod / Age / Diet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87.15pt;height:156.05pt;mso-wrap-distance-left:0pt;mso-wrap-distance-right:9pt;mso-wrap-distance-top:0pt;mso-wrap-distance-bottom:0pt;margin-top:261.25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9743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728"/>
                        <w:gridCol w:w="2610"/>
                        <w:gridCol w:w="2435"/>
                        <w:gridCol w:w="2970"/>
                      </w:tblGrid>
                      <w:tr>
                        <w:trPr/>
                        <w:tc>
                          <w:tcPr>
                            <w:tcW w:w="1728" w:type="dxa"/>
                            <w:tcBorders>
                              <w:top w:val="single" w:sz="12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2610" w:type="dxa"/>
                            <w:tcBorders>
                              <w:top w:val="single" w:sz="12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RAE230A</w:t>
                            </w:r>
                          </w:p>
                        </w:tc>
                        <w:tc>
                          <w:tcPr>
                            <w:tcW w:w="2435" w:type="dxa"/>
                            <w:tcBorders>
                              <w:top w:val="single" w:sz="12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RAE230 2.0</w:t>
                            </w:r>
                          </w:p>
                        </w:tc>
                        <w:tc>
                          <w:tcPr>
                            <w:tcW w:w="2970" w:type="dxa"/>
                            <w:tcBorders>
                              <w:top w:val="single" w:sz="12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RGU34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28" w:type="dxa"/>
                            <w:tcBorders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  <w:t>Gender</w:t>
                            </w:r>
                          </w:p>
                        </w:tc>
                        <w:tc>
                          <w:tcPr>
                            <w:tcW w:w="26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one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4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one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9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one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28" w:type="dxa"/>
                            <w:tcBorders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  <w:t>Diet</w:t>
                            </w:r>
                          </w:p>
                        </w:tc>
                        <w:tc>
                          <w:tcPr>
                            <w:tcW w:w="26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/a – same diet for all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4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Strain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9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RNAAmount +  Route / Vehicle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28" w:type="dxa"/>
                            <w:tcBorders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  <w:t>Strain</w:t>
                            </w:r>
                          </w:p>
                        </w:tc>
                        <w:tc>
                          <w:tcPr>
                            <w:tcW w:w="26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/a – all Sprague-Dawley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4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Fasted / SacMethod / Anesthetic / Diet 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9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Age / Fixation / Vehicle / RNAAmount 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28" w:type="dxa"/>
                            <w:tcBorders>
                              <w:bottom w:val="single" w:sz="12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  <w:t>Fasted</w:t>
                            </w:r>
                          </w:p>
                        </w:tc>
                        <w:tc>
                          <w:tcPr>
                            <w:tcW w:w="2610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/a – all No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435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Strain / SacMethod / Anesthetic / Diet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970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RNAAmount / SacMethod / Age / Diet 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orient="landscape" w:w="15840" w:h="12240"/>
      <w:pgMar w:left="1440" w:right="1440" w:gutter="0" w:header="0" w:top="1800" w:footer="0" w:bottom="60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3-31T15:39:00Z</dcterms:created>
  <dc:creator>FDA User</dc:creator>
  <dc:description/>
  <cp:keywords/>
  <dc:language>en-US</dc:language>
  <cp:lastModifiedBy>FDA User</cp:lastModifiedBy>
  <dcterms:modified xsi:type="dcterms:W3CDTF">2008-03-31T15:39:00Z</dcterms:modified>
  <cp:revision>2</cp:revision>
  <dc:subject/>
  <dc:title>RAE230A</dc:title>
</cp:coreProperties>
</file>